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61"/>
        <w:bidiVisual/>
        <w:tblW w:w="0" w:type="auto"/>
        <w:tblLook w:val="04A0" w:firstRow="1" w:lastRow="0" w:firstColumn="1" w:lastColumn="0" w:noHBand="0" w:noVBand="1"/>
      </w:tblPr>
      <w:tblGrid>
        <w:gridCol w:w="6944"/>
        <w:gridCol w:w="5812"/>
        <w:gridCol w:w="1418"/>
      </w:tblGrid>
      <w:tr w:rsidR="002346CA" w:rsidRPr="00BF2DE3" w:rsidTr="00BF2DE3">
        <w:trPr>
          <w:trHeight w:val="416"/>
        </w:trPr>
        <w:tc>
          <w:tcPr>
            <w:tcW w:w="6944" w:type="dxa"/>
          </w:tcPr>
          <w:p w:rsidR="002346CA" w:rsidRPr="00BF2DE3" w:rsidRDefault="000E5EF7" w:rsidP="005E209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600C9">
              <w:rPr>
                <w:rFonts w:asciiTheme="majorBidi" w:hAnsiTheme="majorBidi" w:cstheme="majorBidi"/>
                <w:sz w:val="24"/>
                <w:szCs w:val="24"/>
              </w:rPr>
              <w:t>Cardio-metabolic</w:t>
            </w:r>
          </w:p>
        </w:tc>
        <w:tc>
          <w:tcPr>
            <w:tcW w:w="5812" w:type="dxa"/>
          </w:tcPr>
          <w:p w:rsidR="000E5EF7" w:rsidRPr="00BF2DE3" w:rsidRDefault="000E5EF7" w:rsidP="005E209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etary inflammatory index</w:t>
            </w:r>
          </w:p>
          <w:p w:rsidR="002346CA" w:rsidRPr="00BF2DE3" w:rsidRDefault="000E5EF7" w:rsidP="005E2098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418" w:type="dxa"/>
          </w:tcPr>
          <w:p w:rsidR="002346CA" w:rsidRPr="00BF2DE3" w:rsidRDefault="005E2098" w:rsidP="005E2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2DE3">
              <w:rPr>
                <w:rFonts w:asciiTheme="majorBidi" w:hAnsiTheme="majorBidi" w:cs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F8B207" wp14:editId="24D26886">
                      <wp:simplePos x="0" y="0"/>
                      <wp:positionH relativeFrom="column">
                        <wp:posOffset>-173355</wp:posOffset>
                      </wp:positionH>
                      <wp:positionV relativeFrom="paragraph">
                        <wp:posOffset>-463550</wp:posOffset>
                      </wp:positionV>
                      <wp:extent cx="4629150" cy="409575"/>
                      <wp:effectExtent l="0" t="0" r="19050" b="2857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29150" cy="4095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5E2098" w:rsidRPr="002346CA" w:rsidRDefault="005E2098" w:rsidP="005E2098">
                                  <w:pPr>
                                    <w:jc w:val="right"/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2346CA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ry Table 1. </w:t>
                                  </w:r>
                                  <w:r w:rsidRPr="002346CA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Search strategy in PubMed</w:t>
                                  </w:r>
                                </w:p>
                                <w:p w:rsidR="005E2098" w:rsidRDefault="005E209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09F8B2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3.65pt;margin-top:-36.5pt;width:364.5pt;height:32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" fillcolor="white [3201]" strokecolor="white [3212]" strokeweight=".5pt">
                      <v:textbox>
                        <w:txbxContent>
                          <w:p w:rsidR="005E2098" w:rsidRPr="002346CA" w:rsidRDefault="005E2098" w:rsidP="005E2098">
                            <w:pPr>
                              <w:jc w:val="right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346C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Table 1. </w:t>
                            </w:r>
                            <w:r w:rsidRPr="002346CA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earch strategy in PubMed</w:t>
                            </w:r>
                          </w:p>
                          <w:p w:rsidR="005E2098" w:rsidRDefault="005E2098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2346CA" w:rsidRPr="00BF2DE3" w:rsidTr="00BF2DE3">
        <w:tc>
          <w:tcPr>
            <w:tcW w:w="6944" w:type="dxa"/>
          </w:tcPr>
          <w:p w:rsidR="002346CA" w:rsidRPr="00BF2DE3" w:rsidRDefault="000E5EF7" w:rsidP="005E209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  <w:rtl/>
              </w:rPr>
              <w:t>-</w:t>
            </w:r>
          </w:p>
        </w:tc>
        <w:tc>
          <w:tcPr>
            <w:tcW w:w="5812" w:type="dxa"/>
          </w:tcPr>
          <w:p w:rsidR="002346CA" w:rsidRPr="00BF2DE3" w:rsidRDefault="000E5EF7" w:rsidP="005E209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  <w:rtl/>
              </w:rPr>
              <w:t>-</w:t>
            </w:r>
          </w:p>
        </w:tc>
        <w:tc>
          <w:tcPr>
            <w:tcW w:w="1418" w:type="dxa"/>
          </w:tcPr>
          <w:p w:rsidR="002346CA" w:rsidRPr="00BF2DE3" w:rsidRDefault="002346CA" w:rsidP="005E2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Mesh term</w:t>
            </w:r>
          </w:p>
          <w:p w:rsidR="002346CA" w:rsidRPr="00BF2DE3" w:rsidRDefault="002346CA" w:rsidP="005E209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2346CA" w:rsidRPr="00BF2DE3" w:rsidTr="00BF2DE3">
        <w:tc>
          <w:tcPr>
            <w:tcW w:w="6944" w:type="dxa"/>
          </w:tcPr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0:Cardiometabolic [Title and Abstract]</w:t>
            </w:r>
          </w:p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1 :Cardio-metabolic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2:"Cardiovascular disease*" [Title and Abstract]</w:t>
            </w:r>
          </w:p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3:CVD [Title and Abstract]</w:t>
            </w:r>
          </w:p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4:Diabete* [Title and Abstract]</w:t>
            </w:r>
            <w:bookmarkStart w:id="0" w:name="_GoBack"/>
            <w:bookmarkEnd w:id="0"/>
          </w:p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5:"Metabolic syndrome*"[Title and Abstract]</w:t>
            </w:r>
          </w:p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6:</w:t>
            </w:r>
            <w:r w:rsidRPr="00BF2DE3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 xml:space="preserve"> 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"Metabolic X Syndrome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"[Title and Abstract]</w:t>
            </w:r>
          </w:p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 xml:space="preserve">#17: 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"Dysmetabolic Syndrome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"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8:Dyslipidemia [Title and Abstract]</w:t>
            </w:r>
          </w:p>
          <w:p w:rsidR="005E2098" w:rsidRPr="00BF2DE3" w:rsidRDefault="005E2098" w:rsidP="005E209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19:Hypertension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0:"Body mass index"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1: BMI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2: "Waist circumference"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3: WC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4: Lipid*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5: "Lipid profile"[Title and Abstract]</w:t>
            </w:r>
          </w:p>
          <w:p w:rsidR="005E2098" w:rsidRPr="00BF2DE3" w:rsidRDefault="00BF2DE3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5E2098" w:rsidRPr="00BF2DE3">
              <w:rPr>
                <w:rFonts w:asciiTheme="majorBidi" w:hAnsiTheme="majorBidi" w:cstheme="majorBidi"/>
                <w:sz w:val="24"/>
                <w:szCs w:val="24"/>
              </w:rPr>
              <w:t>26:"Lipid panel"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7: "Lipid_profile"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28: Hyperlipidemia[Title and Abstract]</w:t>
            </w:r>
          </w:p>
          <w:p w:rsidR="005E2098" w:rsidRPr="00BF2DE3" w:rsidRDefault="005E2098" w:rsidP="00BF2DE3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#2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Lipoprotein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Cholesterol[Title and Abstract]</w:t>
            </w:r>
          </w:p>
          <w:p w:rsidR="005E2098" w:rsidRPr="00BF2DE3" w:rsidRDefault="00BF2DE3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="005E2098" w:rsidRPr="00BF2DE3">
              <w:rPr>
                <w:rFonts w:asciiTheme="majorBidi" w:hAnsiTheme="majorBidi" w:cstheme="majorBidi"/>
                <w:sz w:val="24"/>
                <w:szCs w:val="24"/>
              </w:rPr>
              <w:t>:TC[Title and Abstract]</w:t>
            </w:r>
          </w:p>
          <w:p w:rsidR="005E2098" w:rsidRPr="00BF2DE3" w:rsidRDefault="00BF2DE3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5E2098" w:rsidRPr="00BF2DE3">
              <w:rPr>
                <w:rFonts w:asciiTheme="majorBidi" w:hAnsiTheme="majorBidi" w:cstheme="majorBidi"/>
                <w:sz w:val="24"/>
                <w:szCs w:val="24"/>
              </w:rPr>
              <w:t>:Triglyceride[Title and Abstract]</w:t>
            </w:r>
          </w:p>
          <w:p w:rsidR="005E2098" w:rsidRPr="00BF2DE3" w:rsidRDefault="00BF2DE3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="005E2098" w:rsidRPr="00BF2DE3">
              <w:rPr>
                <w:rFonts w:asciiTheme="majorBidi" w:hAnsiTheme="majorBidi" w:cstheme="majorBidi"/>
                <w:sz w:val="24"/>
                <w:szCs w:val="24"/>
              </w:rPr>
              <w:t>:TG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"Low density lipoprotein"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LDL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"High density lipoprotein"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HDL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"Blood pressure"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BP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Glucose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"Glucose Homeostasis"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42</w:t>
            </w:r>
            <w:r w:rsidRPr="00BF2DE3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: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"Fasting Blood Sugar"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#</w:t>
            </w:r>
            <w:r w:rsid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43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: FBS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[Title and Abstract]</w:t>
            </w:r>
          </w:p>
          <w:p w:rsidR="005E2098" w:rsidRPr="00BF2DE3" w:rsidRDefault="005E2098" w:rsidP="00BF2DE3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 w:rsidRPr="00BF2DE3">
              <w:rPr>
                <w:rStyle w:val="txtsmaller"/>
                <w:rFonts w:asciiTheme="majorBidi" w:hAnsiTheme="majorBidi" w:cstheme="majorBidi"/>
                <w:sz w:val="24"/>
                <w:szCs w:val="24"/>
              </w:rPr>
              <w:t>4</w:t>
            </w:r>
            <w:r w:rsid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4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:"Fasting Plasma glucose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"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FPG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>
              <w:rPr>
                <w:rFonts w:asciiTheme="majorBidi" w:hAnsiTheme="majorBidi" w:cstheme="majorBidi"/>
                <w:sz w:val="24"/>
                <w:szCs w:val="24"/>
              </w:rPr>
              <w:t>46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Insulin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>
              <w:rPr>
                <w:rStyle w:val="txtsmaller"/>
              </w:rPr>
              <w:t>47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: "Insulin Resistance Syndrome"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>
              <w:rPr>
                <w:rFonts w:asciiTheme="majorBidi" w:hAnsiTheme="majorBidi" w:cstheme="majorBidi"/>
                <w:sz w:val="24"/>
                <w:szCs w:val="24"/>
              </w:rPr>
              <w:t>48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"Elevated blood sugar" [Title and Abstract]</w:t>
            </w:r>
          </w:p>
          <w:p w:rsidR="005E2098" w:rsidRPr="00BF2DE3" w:rsidRDefault="005E2098" w:rsidP="00BF2DE3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 "Metabolic disease*"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#</w:t>
            </w:r>
            <w:r w:rsidR="00BF2DE3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"Chronic disease*"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:Stroke 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#</w:t>
            </w:r>
            <w:r w:rsidR="00BF2DE3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52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:Obesity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[Title and Abstract]</w:t>
            </w:r>
          </w:p>
          <w:p w:rsidR="005E2098" w:rsidRPr="00BF2DE3" w:rsidRDefault="005E2098" w:rsidP="005E2098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#</w:t>
            </w:r>
            <w:r w:rsidR="00BF2DE3" w:rsidRPr="00BF2DE3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Pr="00BF2DE3">
              <w:rPr>
                <w:rStyle w:val="txtsmaller"/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t>:"Abdominal obesity</w:t>
            </w:r>
            <w:r w:rsidRPr="00BF2DE3">
              <w:rPr>
                <w:rFonts w:asciiTheme="majorBidi" w:hAnsiTheme="majorBidi" w:cstheme="majorBidi"/>
                <w:sz w:val="24"/>
                <w:szCs w:val="24"/>
              </w:rPr>
              <w:t>"[Title and Abstract]</w:t>
            </w:r>
          </w:p>
          <w:p w:rsidR="005E2098" w:rsidRDefault="00BF2DE3" w:rsidP="00BF2DE3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54</w:t>
            </w:r>
            <w:r w:rsidR="005E2098" w:rsidRPr="00BF2DE3">
              <w:rPr>
                <w:rFonts w:asciiTheme="majorBidi" w:hAnsiTheme="majorBidi" w:cstheme="majorBidi"/>
                <w:sz w:val="24"/>
                <w:szCs w:val="24"/>
              </w:rPr>
              <w:t>: Overweight[Title and Abstract]</w:t>
            </w:r>
          </w:p>
          <w:p w:rsidR="00BF2DE3" w:rsidRDefault="00BF2DE3" w:rsidP="00BF2DE3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#55: #10 OR #11 OR #12 OR #13 OR #14 OR #15 OR #16 OR #17 OR #18 OR #19 OR #20 OR #21 OR #22 OR #23 OR #24 OR #25 OR #26 OR #27 OR #28 OR #29 OR #30 OR #31 OR #32 OR #33 OR #34 OR #35 OR #36 OR #37 OR #38 OR #39 OR #40 OR #41 OR #42 OR #43 OR #44 OR #45 OR #46 OR #47 OR #48 OR #49 OR #50 OR #51 OR #52 OR#53 OR #54 </w:t>
            </w:r>
          </w:p>
          <w:p w:rsidR="00E32CAD" w:rsidRPr="00BF2DE3" w:rsidRDefault="00E32CAD" w:rsidP="00E32CAD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#56: #9 AND #55</w:t>
            </w:r>
          </w:p>
          <w:p w:rsidR="002346CA" w:rsidRPr="00BF2DE3" w:rsidRDefault="002346CA" w:rsidP="005E209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5812" w:type="dxa"/>
          </w:tcPr>
          <w:p w:rsidR="005E2098" w:rsidRPr="00BF2DE3" w:rsidRDefault="005E2098" w:rsidP="005E209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#1: "Dietary inflammatory index"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2: "Diet-related inflammation"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3: "Dietary inflammatory potential"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4: "Diet score*"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5: "Dietary inflammation" 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6:"Index-based dietary patterns" 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7:"Diet-borne systemic inflammation" 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F2D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#8:"Inflammatory diet" [Title/Abstract]</w:t>
            </w:r>
          </w:p>
          <w:p w:rsidR="005E2098" w:rsidRPr="00BF2DE3" w:rsidRDefault="005E2098" w:rsidP="005E209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:rsidR="002346CA" w:rsidRPr="00BF2DE3" w:rsidRDefault="005E2098" w:rsidP="005E2098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 xml:space="preserve">#9: #1 OR #2 OR #3 OR #4 OR #5 OR #6 OR #7 OR #8 </w:t>
            </w:r>
          </w:p>
        </w:tc>
        <w:tc>
          <w:tcPr>
            <w:tcW w:w="1418" w:type="dxa"/>
          </w:tcPr>
          <w:p w:rsidR="002346CA" w:rsidRPr="00BF2DE3" w:rsidRDefault="000E5EF7" w:rsidP="005E2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F2DE3">
              <w:rPr>
                <w:rFonts w:asciiTheme="majorBidi" w:hAnsiTheme="majorBidi" w:cstheme="majorBidi"/>
                <w:sz w:val="24"/>
                <w:szCs w:val="24"/>
              </w:rPr>
              <w:t>Text words</w:t>
            </w:r>
          </w:p>
        </w:tc>
      </w:tr>
    </w:tbl>
    <w:p w:rsidR="003E26FC" w:rsidRPr="00BF2DE3" w:rsidRDefault="003E26FC" w:rsidP="005E2098">
      <w:pPr>
        <w:jc w:val="right"/>
        <w:rPr>
          <w:rFonts w:asciiTheme="majorBidi" w:hAnsiTheme="majorBidi" w:cstheme="majorBidi"/>
          <w:sz w:val="24"/>
          <w:szCs w:val="24"/>
        </w:rPr>
      </w:pPr>
    </w:p>
    <w:sectPr w:rsidR="003E26FC" w:rsidRPr="00BF2DE3" w:rsidSect="002346CA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6CA"/>
    <w:rsid w:val="000E5EF7"/>
    <w:rsid w:val="001600C9"/>
    <w:rsid w:val="002346CA"/>
    <w:rsid w:val="003E26FC"/>
    <w:rsid w:val="0046692D"/>
    <w:rsid w:val="00491802"/>
    <w:rsid w:val="005E2098"/>
    <w:rsid w:val="00BD2198"/>
    <w:rsid w:val="00BF2DE3"/>
    <w:rsid w:val="00E3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2543E4-73DB-48CE-82B2-56A31198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5E2098"/>
  </w:style>
  <w:style w:type="character" w:styleId="CommentReference">
    <w:name w:val="annotation reference"/>
    <w:basedOn w:val="DefaultParagraphFont"/>
    <w:uiPriority w:val="99"/>
    <w:semiHidden/>
    <w:unhideWhenUsed/>
    <w:rsid w:val="00466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9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9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9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johrayaneh</dc:creator>
  <cp:lastModifiedBy>kowsar98</cp:lastModifiedBy>
  <cp:revision>4</cp:revision>
  <dcterms:created xsi:type="dcterms:W3CDTF">2018-07-03T17:23:00Z</dcterms:created>
  <dcterms:modified xsi:type="dcterms:W3CDTF">2019-12-07T17:26:00Z</dcterms:modified>
</cp:coreProperties>
</file>